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F8DB8" w14:textId="151EFCC8" w:rsidR="009D7953" w:rsidRPr="00C107BF" w:rsidRDefault="00212FAB" w:rsidP="006449B0">
      <w:pPr>
        <w:widowControl/>
        <w:pBdr>
          <w:bottom w:val="single" w:sz="4" w:space="0" w:color="EEEEEE"/>
        </w:pBdr>
        <w:spacing w:line="480" w:lineRule="auto"/>
        <w:jc w:val="left"/>
        <w:outlineLvl w:val="1"/>
        <w:rPr>
          <w:rFonts w:ascii="Helvetica" w:hAnsi="Helvetica"/>
          <w:b/>
          <w:color w:val="000000" w:themeColor="text1"/>
          <w:kern w:val="44"/>
          <w:sz w:val="36"/>
          <w:szCs w:val="24"/>
        </w:rPr>
      </w:pPr>
      <w:r w:rsidRPr="00C107BF">
        <w:rPr>
          <w:rFonts w:ascii="Helvetica" w:hAnsi="Helvetica"/>
          <w:b/>
          <w:color w:val="000000" w:themeColor="text1"/>
          <w:kern w:val="44"/>
          <w:sz w:val="36"/>
          <w:szCs w:val="24"/>
        </w:rPr>
        <w:t>Appendix 1 Derivation process</w:t>
      </w:r>
    </w:p>
    <w:p w14:paraId="34610C6A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 xml:space="preserve">Proofs of Scenarios NN, NF, </w:t>
      </w:r>
      <w:proofErr w:type="gramStart"/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>NM</w:t>
      </w:r>
      <w:proofErr w:type="gramEnd"/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 xml:space="preserve"> and NP</w:t>
      </w:r>
    </w:p>
    <w:p w14:paraId="0A260911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Using the equality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M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等线" w:hAnsi="Cambria Math" w:cs="Helvetica"/>
                        <w:i/>
                        <w:color w:val="000000"/>
                        <w:sz w:val="20"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Helvetica"/>
                        <w:color w:val="000000"/>
                        <w:sz w:val="20"/>
                        <w:szCs w:val="20"/>
                        <w14:ligatures w14:val="standardContextual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Helvetica"/>
                        <w:color w:val="000000"/>
                        <w:sz w:val="20"/>
                        <w:szCs w:val="20"/>
                        <w14:ligatures w14:val="standardContextual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d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M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bSup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2&lt;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hich shows that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M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s concave in </w:t>
      </w:r>
      <m:oMath>
        <m:sSub>
          <m:sSub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From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M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get the reaction function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Substituting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nto the equality</w:t>
      </w:r>
      <w:r w:rsidRPr="00212FAB">
        <w:rPr>
          <w:rFonts w:ascii="Helvetica" w:eastAsia="等线" w:hAnsi="Helvetica" w:cs="Helvetica"/>
          <w:iCs/>
          <w:color w:val="000000"/>
          <w:sz w:val="20"/>
          <w:szCs w:val="20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F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d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bSup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4&lt;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hich shows that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F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s concave in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From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3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Substituting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3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nto the aforementioned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obtain the suitable outcomes for Scenario NN. </w:t>
      </w:r>
    </w:p>
    <w:p w14:paraId="70367A62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>Using a similar approach, we can obtain the equilibrium result for Scenarios NF, NM and NP, and the proof is omitted here.</w:t>
      </w:r>
    </w:p>
    <w:p w14:paraId="7501FE0E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 xml:space="preserve">Proofs of Scenarios EN, EM, </w:t>
      </w:r>
      <w:proofErr w:type="gramStart"/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>EF</w:t>
      </w:r>
      <w:proofErr w:type="gramEnd"/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 xml:space="preserve"> and EP</w:t>
      </w:r>
    </w:p>
    <w:p w14:paraId="687C540C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Using the equality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M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等线" w:hAnsi="Cambria Math" w:cs="Helvetica"/>
                        <w:i/>
                        <w:color w:val="000000"/>
                        <w:sz w:val="20"/>
                        <w:szCs w:val="20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Helvetica"/>
                        <w:color w:val="000000"/>
                        <w:sz w:val="20"/>
                        <w:szCs w:val="20"/>
                        <w14:ligatures w14:val="standardContextual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 w:cs="Helvetica"/>
                        <w:color w:val="000000"/>
                        <w:sz w:val="20"/>
                        <w:szCs w:val="20"/>
                        <w14:ligatures w14:val="standardContextual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d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M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bSup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2&lt;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hich shows that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M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s concave in </w:t>
      </w:r>
      <m:oMath>
        <m:sSub>
          <m:sSub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From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M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get the reaction function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Substituting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nto the equality</w:t>
      </w:r>
      <w:r w:rsidRPr="00212FAB">
        <w:rPr>
          <w:rFonts w:ascii="Helvetica" w:eastAsia="等线" w:hAnsi="Helvetica" w:cs="Helvetica"/>
          <w:iCs/>
          <w:color w:val="000000"/>
          <w:sz w:val="20"/>
          <w:szCs w:val="20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F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e>
        </m:d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+</m:t>
        </m:r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d</m:t>
            </m: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sub>
        </m:sSub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0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bSup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1&lt;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bSup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sSup>
          <m:sSup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sSup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b</m:t>
            </m:r>
          </m:e>
          <m:sup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sup>
        </m:s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-2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b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and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p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∂</m:t>
                </m:r>
              </m:e>
              <m:sup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b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Thus, the Hessian matrix is positive, which shows that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π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F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s concave in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sub>
        </m:sSub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From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and </w:t>
      </w:r>
      <m:oMath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π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F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∂</m:t>
            </m:r>
            <m:sSub>
              <m:sSub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have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a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  <m:d>
              <m:d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d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1+b</m:t>
                </m:r>
              </m:e>
            </m:d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a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0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0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  <m:d>
              <m:d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d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1+b</m:t>
                </m:r>
              </m:e>
            </m:d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Substituting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a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  <m:d>
              <m:d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d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1+b</m:t>
                </m:r>
              </m:e>
            </m:d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-a-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0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0</m:t>
                </m:r>
              </m:sub>
            </m:sSub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  <m:d>
              <m:dP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dPr>
              <m:e>
                <m: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-1+b</m:t>
                </m:r>
              </m:e>
            </m:d>
          </m:den>
        </m:f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into the aforementioned </w:t>
      </w:r>
      <m:oMath>
        <m:sSub>
          <m:sSub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p</m:t>
            </m:r>
          </m:e>
          <m: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</m:sSub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Helvetica"/>
                <w:i/>
                <w:color w:val="000000"/>
                <w:sz w:val="20"/>
                <w:szCs w:val="20"/>
                <w14:ligatures w14:val="standardContextual"/>
              </w:rPr>
            </m:ctrlPr>
          </m:dPr>
          <m:e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a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c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b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2</m:t>
                </m:r>
              </m:sub>
            </m:sSub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+</m:t>
            </m:r>
            <m:sSub>
              <m:sSubPr>
                <m:ctrl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w</m:t>
                </m:r>
                <m:ctrlPr>
                  <w:rPr>
                    <w:rFonts w:ascii="Cambria Math" w:eastAsia="等线" w:hAnsi="Cambria Math" w:cs="Helvetica"/>
                    <w:i/>
                    <w:color w:val="000000"/>
                    <w:sz w:val="20"/>
                    <w:szCs w:val="20"/>
                    <w14:ligatures w14:val="standardContextual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等线" w:hAnsi="Cambria Math" w:cs="Helvetica"/>
                    <w:color w:val="000000"/>
                    <w:sz w:val="20"/>
                    <w:szCs w:val="20"/>
                    <w14:ligatures w14:val="standardContextual"/>
                  </w:rPr>
                  <m:t>1</m:t>
                </m:r>
              </m:sub>
            </m:sSub>
          </m:e>
        </m:d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, we obtain the suitable outcomes for Scenario EN. </w:t>
      </w:r>
    </w:p>
    <w:p w14:paraId="04B13F08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>Using a similar approach, we can obtain the equilibrium result for Scenarios EM, EF and EP, and the proof is omitted here.</w:t>
      </w:r>
    </w:p>
    <w:p w14:paraId="1ECBD440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>Proofs of Propositions</w:t>
      </w:r>
    </w:p>
    <w:p w14:paraId="0C9A5386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>Proposition 1.</w:t>
      </w: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By comparing with the equilibrium results, we have: </w:t>
      </w:r>
      <m:oMath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F</m:t>
            </m:r>
          </m:sup>
        </m:sSub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-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M</m:t>
            </m:r>
          </m:sup>
        </m:sSub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m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&lt;0; </w:t>
      </w:r>
      <m:oMath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M</m:t>
            </m:r>
          </m:sup>
        </m:sSubSup>
        <m:r>
          <m:rPr>
            <m:sty m:val="p"/>
          </m:rP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-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N</m:t>
            </m:r>
          </m:sup>
        </m:sSub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-</m:t>
        </m:r>
        <m:f>
          <m:f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fPr>
          <m:num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m</m:t>
            </m:r>
          </m:num>
          <m:den>
            <m: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2</m:t>
            </m:r>
          </m:den>
        </m:f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&lt;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; </w:t>
      </w:r>
      <m:oMath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N</m:t>
            </m:r>
          </m:sup>
        </m:sSubSup>
        <m:r>
          <m:rPr>
            <m:sty m:val="p"/>
          </m:rP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-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P</m:t>
            </m:r>
          </m:sup>
        </m:sSub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0</m:t>
        </m:r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. Therefore, </w:t>
      </w:r>
      <m:oMath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F</m:t>
            </m:r>
          </m:sup>
        </m:sSubSup>
        <m: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&lt;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M</m:t>
            </m:r>
          </m:sup>
        </m:sSubSup>
        <m:r>
          <m:rPr>
            <m:sty m:val="p"/>
          </m:rP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&lt;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N</m:t>
            </m:r>
          </m:sup>
        </m:sSubSup>
        <m:r>
          <m:rPr>
            <m:sty m:val="p"/>
          </m:rPr>
          <w:rPr>
            <w:rFonts w:ascii="Cambria Math" w:eastAsia="等线" w:hAnsi="Cambria Math" w:cs="Helvetica"/>
            <w:color w:val="000000"/>
            <w:sz w:val="20"/>
            <w:szCs w:val="20"/>
            <w14:ligatures w14:val="standardContextual"/>
          </w:rPr>
          <m:t>=</m:t>
        </m:r>
        <m:sSubSup>
          <m:sSubSupPr>
            <m:ctrl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Helvetica"/>
                <w:color w:val="000000"/>
                <w:sz w:val="20"/>
                <w:szCs w:val="20"/>
                <w14:ligatures w14:val="standardContextual"/>
              </w:rPr>
              <m:t>NP</m:t>
            </m:r>
          </m:sup>
        </m:sSubSup>
      </m:oMath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>. In a similar way, we can get the rest of Proposition 1.</w:t>
      </w:r>
    </w:p>
    <w:p w14:paraId="1782FEF8" w14:textId="77777777" w:rsidR="00212FAB" w:rsidRPr="00212FAB" w:rsidRDefault="00212FAB" w:rsidP="00C107BF">
      <w:pPr>
        <w:spacing w:line="480" w:lineRule="auto"/>
        <w:ind w:firstLineChars="200" w:firstLine="400"/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</w:pPr>
      <w:r w:rsidRPr="00212FAB">
        <w:rPr>
          <w:rFonts w:ascii="Helvetica" w:eastAsia="等线" w:hAnsi="Helvetica" w:cs="Helvetica"/>
          <w:b/>
          <w:bCs/>
          <w:color w:val="000000"/>
          <w:sz w:val="20"/>
          <w:szCs w:val="20"/>
          <w14:ligatures w14:val="standardContextual"/>
        </w:rPr>
        <w:t>Propositions 2-5.</w:t>
      </w:r>
      <w:r w:rsidRPr="00212FAB">
        <w:rPr>
          <w:rFonts w:ascii="Helvetica" w:eastAsia="等线" w:hAnsi="Helvetica" w:cs="Helvetica"/>
          <w:color w:val="000000"/>
          <w:sz w:val="20"/>
          <w:szCs w:val="20"/>
          <w14:ligatures w14:val="standardContextual"/>
        </w:rPr>
        <w:t xml:space="preserve"> Using a similar logic as in Proposition 1, we obtain Propositions 2-5, and the proof is omitted here.</w:t>
      </w:r>
    </w:p>
    <w:p w14:paraId="60D43668" w14:textId="77777777" w:rsidR="00212FAB" w:rsidRPr="00212FAB" w:rsidRDefault="00212FAB" w:rsidP="00C107BF">
      <w:pPr>
        <w:ind w:firstLineChars="200" w:firstLine="420"/>
      </w:pPr>
    </w:p>
    <w:sectPr w:rsidR="00212FAB" w:rsidRPr="00212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C4824" w14:textId="77777777" w:rsidR="002E2C0D" w:rsidRDefault="002E2C0D" w:rsidP="00212FAB">
      <w:r>
        <w:separator/>
      </w:r>
    </w:p>
  </w:endnote>
  <w:endnote w:type="continuationSeparator" w:id="0">
    <w:p w14:paraId="7A23A60B" w14:textId="77777777" w:rsidR="002E2C0D" w:rsidRDefault="002E2C0D" w:rsidP="00212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6EC1" w14:textId="77777777" w:rsidR="002E2C0D" w:rsidRDefault="002E2C0D" w:rsidP="00212FAB">
      <w:r>
        <w:separator/>
      </w:r>
    </w:p>
  </w:footnote>
  <w:footnote w:type="continuationSeparator" w:id="0">
    <w:p w14:paraId="5CE5A53A" w14:textId="77777777" w:rsidR="002E2C0D" w:rsidRDefault="002E2C0D" w:rsidP="00212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EDD"/>
    <w:rsid w:val="000B7EDD"/>
    <w:rsid w:val="00212FAB"/>
    <w:rsid w:val="002E2C0D"/>
    <w:rsid w:val="006449B0"/>
    <w:rsid w:val="009D7953"/>
    <w:rsid w:val="00C1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DBD65"/>
  <w15:chartTrackingRefBased/>
  <w15:docId w15:val="{FC3F445C-A852-4C19-BEF8-CE6991049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F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F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3-31T05:42:00Z</dcterms:created>
  <dcterms:modified xsi:type="dcterms:W3CDTF">2025-03-31T05:49:00Z</dcterms:modified>
</cp:coreProperties>
</file>